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1F69E" w14:textId="77777777" w:rsidR="00C308D0" w:rsidRPr="00AC3BA0" w:rsidRDefault="00C308D0" w:rsidP="00D45EEE">
      <w:pPr>
        <w:jc w:val="both"/>
        <w:rPr>
          <w:rFonts w:eastAsia="Times"/>
          <w:b/>
          <w:color w:val="000000" w:themeColor="text1"/>
          <w:lang w:val="en-US"/>
        </w:rPr>
      </w:pPr>
      <w:r w:rsidRPr="00AC3BA0">
        <w:rPr>
          <w:rFonts w:eastAsia="Times"/>
          <w:b/>
          <w:color w:val="000000" w:themeColor="text1"/>
          <w:lang w:val="en-US"/>
        </w:rPr>
        <w:t>Ultrasound-derived diaphragm contractile reserve as a marker of clinical status in patients with cystic fibrosis</w:t>
      </w:r>
    </w:p>
    <w:p w14:paraId="5A4EE039" w14:textId="77777777" w:rsidR="008210D4" w:rsidRPr="00AC3BA0" w:rsidRDefault="008210D4" w:rsidP="00D45EEE">
      <w:pPr>
        <w:jc w:val="both"/>
        <w:rPr>
          <w:rFonts w:eastAsia="Times"/>
          <w:color w:val="000000" w:themeColor="text1"/>
          <w:lang w:val="en-US"/>
        </w:rPr>
      </w:pPr>
    </w:p>
    <w:p w14:paraId="4C1202E9" w14:textId="77B8F340" w:rsidR="008210D4" w:rsidRPr="00AC3BA0" w:rsidRDefault="008210D4" w:rsidP="00D45EEE">
      <w:pPr>
        <w:jc w:val="both"/>
        <w:rPr>
          <w:rFonts w:eastAsia="Times"/>
          <w:color w:val="000000" w:themeColor="text1"/>
          <w:vertAlign w:val="superscript"/>
          <w:lang w:val="en-US"/>
        </w:rPr>
      </w:pPr>
      <w:r w:rsidRPr="00AC3BA0">
        <w:rPr>
          <w:rFonts w:eastAsia="Times"/>
          <w:color w:val="000000" w:themeColor="text1"/>
          <w:lang w:val="en-US"/>
        </w:rPr>
        <w:t xml:space="preserve">Fanny </w:t>
      </w:r>
      <w:proofErr w:type="spellStart"/>
      <w:r w:rsidRPr="00AC3BA0">
        <w:rPr>
          <w:rFonts w:eastAsia="Times"/>
          <w:color w:val="000000" w:themeColor="text1"/>
          <w:lang w:val="en-US"/>
        </w:rPr>
        <w:t>Gabrysz</w:t>
      </w:r>
      <w:proofErr w:type="spellEnd"/>
      <w:r w:rsidRPr="00AC3BA0">
        <w:rPr>
          <w:rFonts w:eastAsia="Times"/>
          <w:color w:val="000000" w:themeColor="text1"/>
          <w:lang w:val="en-US"/>
        </w:rPr>
        <w:t xml:space="preserve">-Forget, Anne-Catherine Maynard-Paquette, Aileen </w:t>
      </w:r>
      <w:proofErr w:type="spellStart"/>
      <w:r w:rsidRPr="00AC3BA0">
        <w:rPr>
          <w:rFonts w:eastAsia="Times"/>
          <w:color w:val="000000" w:themeColor="text1"/>
          <w:lang w:val="en-US"/>
        </w:rPr>
        <w:t>Kharat</w:t>
      </w:r>
      <w:proofErr w:type="spellEnd"/>
      <w:r w:rsidRPr="00AC3BA0">
        <w:rPr>
          <w:rFonts w:eastAsia="Times"/>
          <w:color w:val="000000" w:themeColor="text1"/>
          <w:lang w:val="en-US"/>
        </w:rPr>
        <w:t xml:space="preserve">, François Tremblay, </w:t>
      </w:r>
      <w:proofErr w:type="spellStart"/>
      <w:r w:rsidRPr="00AC3BA0">
        <w:rPr>
          <w:rFonts w:eastAsia="Times"/>
          <w:color w:val="000000" w:themeColor="text1"/>
          <w:lang w:val="en-US"/>
        </w:rPr>
        <w:t>Maité</w:t>
      </w:r>
      <w:proofErr w:type="spellEnd"/>
      <w:r w:rsidRPr="00AC3BA0">
        <w:rPr>
          <w:rFonts w:eastAsia="Times"/>
          <w:color w:val="000000" w:themeColor="text1"/>
          <w:lang w:val="en-US"/>
        </w:rPr>
        <w:t xml:space="preserve"> </w:t>
      </w:r>
      <w:proofErr w:type="spellStart"/>
      <w:r w:rsidRPr="00AC3BA0">
        <w:rPr>
          <w:rFonts w:eastAsia="Times"/>
          <w:color w:val="000000" w:themeColor="text1"/>
          <w:lang w:val="en-US"/>
        </w:rPr>
        <w:t>Silviet-Carricart</w:t>
      </w:r>
      <w:proofErr w:type="spellEnd"/>
      <w:r w:rsidRPr="00AC3BA0">
        <w:rPr>
          <w:rFonts w:eastAsia="Times"/>
          <w:color w:val="000000" w:themeColor="text1"/>
          <w:lang w:val="en-US"/>
        </w:rPr>
        <w:t xml:space="preserve">, Annick Lavoie, Martin Girard and Bruno-Pierre </w:t>
      </w:r>
      <w:proofErr w:type="spellStart"/>
      <w:r w:rsidRPr="00AC3BA0">
        <w:rPr>
          <w:rFonts w:eastAsia="Times"/>
          <w:color w:val="000000" w:themeColor="text1"/>
          <w:lang w:val="en-US"/>
        </w:rPr>
        <w:t>Dubé</w:t>
      </w:r>
      <w:proofErr w:type="spellEnd"/>
    </w:p>
    <w:p w14:paraId="1B0870A7" w14:textId="77777777" w:rsidR="00AC4962" w:rsidRPr="00AC3BA0" w:rsidRDefault="00AC4962" w:rsidP="00D45EEE">
      <w:pPr>
        <w:jc w:val="both"/>
        <w:rPr>
          <w:color w:val="000000" w:themeColor="text1"/>
          <w:lang w:val="en-US"/>
        </w:rPr>
      </w:pPr>
    </w:p>
    <w:p w14:paraId="586CDF6A" w14:textId="028ECEA9" w:rsidR="002C1349" w:rsidRPr="00AC3BA0" w:rsidRDefault="00AC4962" w:rsidP="00D45EEE">
      <w:pPr>
        <w:jc w:val="both"/>
        <w:rPr>
          <w:b/>
          <w:bCs/>
          <w:color w:val="000000" w:themeColor="text1"/>
          <w:u w:val="single"/>
          <w:lang w:val="en-US"/>
        </w:rPr>
      </w:pPr>
      <w:r w:rsidRPr="00AC3BA0">
        <w:rPr>
          <w:b/>
          <w:bCs/>
          <w:color w:val="000000" w:themeColor="text1"/>
          <w:u w:val="single"/>
          <w:lang w:val="en-US"/>
        </w:rPr>
        <w:t>Supplemental material</w:t>
      </w:r>
    </w:p>
    <w:p w14:paraId="3B9ACE2F" w14:textId="3CE4C209" w:rsidR="00AC4962" w:rsidRPr="00AC3BA0" w:rsidRDefault="00AC4962" w:rsidP="00D45EEE">
      <w:pPr>
        <w:jc w:val="both"/>
        <w:rPr>
          <w:b/>
          <w:bCs/>
          <w:color w:val="000000" w:themeColor="text1"/>
          <w:u w:val="single"/>
          <w:lang w:val="en-US"/>
        </w:rPr>
      </w:pPr>
    </w:p>
    <w:p w14:paraId="2EF49F66" w14:textId="0F61EDBD" w:rsidR="00AC4962" w:rsidRPr="00AC3BA0" w:rsidRDefault="00AC4962" w:rsidP="00D45EEE">
      <w:pPr>
        <w:jc w:val="both"/>
        <w:rPr>
          <w:b/>
          <w:bCs/>
          <w:color w:val="000000" w:themeColor="text1"/>
          <w:lang w:val="en-US"/>
        </w:rPr>
      </w:pPr>
      <w:r w:rsidRPr="00AC3BA0">
        <w:rPr>
          <w:b/>
          <w:bCs/>
          <w:color w:val="000000" w:themeColor="text1"/>
          <w:lang w:val="en-US"/>
        </w:rPr>
        <w:t>Methods</w:t>
      </w:r>
    </w:p>
    <w:p w14:paraId="3AEA20DC" w14:textId="42FB706A" w:rsidR="00AC4962" w:rsidRPr="00AC3BA0" w:rsidRDefault="00AC4962" w:rsidP="00D45EEE">
      <w:pPr>
        <w:jc w:val="both"/>
        <w:rPr>
          <w:b/>
          <w:bCs/>
          <w:color w:val="000000" w:themeColor="text1"/>
          <w:u w:val="single"/>
          <w:lang w:val="en-US"/>
        </w:rPr>
      </w:pPr>
    </w:p>
    <w:p w14:paraId="7EC763F2" w14:textId="77777777" w:rsidR="00AC4962" w:rsidRPr="00AC3BA0" w:rsidRDefault="00AC4962" w:rsidP="00D45EEE">
      <w:pPr>
        <w:pStyle w:val="Sansinterligne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AC3B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Inter-observer reliability</w:t>
      </w:r>
    </w:p>
    <w:p w14:paraId="425228C2" w14:textId="5A69CE25" w:rsidR="00AC4962" w:rsidRPr="00AC3BA0" w:rsidRDefault="00AC4962" w:rsidP="00D45EEE">
      <w:pPr>
        <w:pStyle w:val="Sansinterlign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C3B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land-Altman plots for the evaluation of inter-observer reliability for the measurement of TFmax and DCR are presented in </w:t>
      </w:r>
      <w:proofErr w:type="spellStart"/>
      <w:r w:rsidRPr="00AC3B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igure</w:t>
      </w:r>
      <w:proofErr w:type="spellEnd"/>
      <w:r w:rsidRPr="00AC3B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 and 2. The agreement between observers remained broadly in the limits of agreement across the spectrum of observed DCR and TFmax values. Intra-class correlations for the measurements of DCR and TFmax were high (0.89, 95% CI 0.84-0.92, p&lt;0.001 and 0.98, 95% CI 0.97-0.99, p&lt;0.001, respectively). </w:t>
      </w:r>
    </w:p>
    <w:p w14:paraId="431459D7" w14:textId="0487A7A1" w:rsidR="006D733B" w:rsidRPr="00AC3BA0" w:rsidRDefault="006D733B" w:rsidP="00D45EEE">
      <w:pPr>
        <w:jc w:val="both"/>
        <w:rPr>
          <w:b/>
          <w:bCs/>
          <w:color w:val="000000" w:themeColor="text1"/>
          <w:u w:val="single"/>
          <w:lang w:val="en-US"/>
        </w:rPr>
      </w:pPr>
    </w:p>
    <w:p w14:paraId="63368ED9" w14:textId="3F12FFFC" w:rsidR="0029475E" w:rsidRPr="00AC3BA0" w:rsidRDefault="0029475E" w:rsidP="00D45EEE">
      <w:pPr>
        <w:jc w:val="both"/>
        <w:rPr>
          <w:b/>
          <w:bCs/>
          <w:color w:val="000000" w:themeColor="text1"/>
          <w:u w:val="single"/>
          <w:lang w:val="en-US"/>
        </w:rPr>
      </w:pPr>
    </w:p>
    <w:p w14:paraId="56F348A0" w14:textId="77777777" w:rsidR="0029475E" w:rsidRPr="00AC3BA0" w:rsidRDefault="0029475E" w:rsidP="00D45EEE">
      <w:pPr>
        <w:jc w:val="both"/>
        <w:rPr>
          <w:b/>
          <w:bCs/>
          <w:color w:val="000000" w:themeColor="text1"/>
          <w:u w:val="single"/>
          <w:lang w:val="en-US"/>
        </w:rPr>
      </w:pPr>
    </w:p>
    <w:p w14:paraId="6E60C1B8" w14:textId="77777777" w:rsidR="0029475E" w:rsidRPr="00AC3BA0" w:rsidRDefault="0029475E" w:rsidP="0029475E">
      <w:pPr>
        <w:jc w:val="both"/>
        <w:rPr>
          <w:b/>
          <w:bCs/>
          <w:color w:val="000000" w:themeColor="text1"/>
          <w:lang w:val="en-US"/>
        </w:rPr>
      </w:pPr>
      <w:r w:rsidRPr="00AC3BA0">
        <w:rPr>
          <w:b/>
          <w:bCs/>
          <w:color w:val="000000" w:themeColor="text1"/>
          <w:lang w:val="en-US"/>
        </w:rPr>
        <w:t>e-Figure legends</w:t>
      </w:r>
    </w:p>
    <w:p w14:paraId="10F4A602" w14:textId="77777777" w:rsidR="0029475E" w:rsidRPr="00AC3BA0" w:rsidRDefault="0029475E" w:rsidP="0029475E">
      <w:pPr>
        <w:jc w:val="both"/>
        <w:rPr>
          <w:b/>
          <w:bCs/>
          <w:color w:val="000000" w:themeColor="text1"/>
          <w:lang w:val="en-US"/>
        </w:rPr>
      </w:pPr>
    </w:p>
    <w:p w14:paraId="14915F70" w14:textId="77777777" w:rsidR="0029475E" w:rsidRPr="00AC3BA0" w:rsidRDefault="0029475E" w:rsidP="0029475E">
      <w:pPr>
        <w:jc w:val="both"/>
        <w:rPr>
          <w:color w:val="000000" w:themeColor="text1"/>
          <w:lang w:val="en-US"/>
        </w:rPr>
      </w:pPr>
      <w:proofErr w:type="spellStart"/>
      <w:r w:rsidRPr="00AC3BA0">
        <w:rPr>
          <w:b/>
          <w:bCs/>
          <w:color w:val="000000" w:themeColor="text1"/>
          <w:lang w:val="en-US"/>
        </w:rPr>
        <w:t>eFigure</w:t>
      </w:r>
      <w:proofErr w:type="spellEnd"/>
      <w:r w:rsidRPr="00AC3BA0">
        <w:rPr>
          <w:b/>
          <w:bCs/>
          <w:color w:val="000000" w:themeColor="text1"/>
          <w:lang w:val="en-US"/>
        </w:rPr>
        <w:t xml:space="preserve"> 1</w:t>
      </w:r>
      <w:r w:rsidRPr="00AC3BA0">
        <w:rPr>
          <w:color w:val="000000" w:themeColor="text1"/>
          <w:lang w:val="en-US"/>
        </w:rPr>
        <w:t>. Sample images of B-mode diaphragm ultrasound measurements. Panel A: At end-expiration, the diaphragm is identified as the three-layered structure comprising two hyperechoic lines and a central hypoechoic layer with muscular echotexture. The arrow represents the site of measurement of end-expiratory diaphragm thickness. Panel B: At the end of a maximal inspiration, the lung is displaced caudally and the thickness of the diaphragm increases. The arrow represents the measurement of maximal diaphragm thickness. SC: subcutaneous tissue; D: diaphragm; Li: liver; Lu: lung.</w:t>
      </w:r>
    </w:p>
    <w:p w14:paraId="280714D2" w14:textId="77777777" w:rsidR="0029475E" w:rsidRPr="00AC3BA0" w:rsidRDefault="0029475E" w:rsidP="0029475E">
      <w:pPr>
        <w:jc w:val="both"/>
        <w:rPr>
          <w:color w:val="000000" w:themeColor="text1"/>
          <w:lang w:val="en-US"/>
        </w:rPr>
      </w:pPr>
    </w:p>
    <w:p w14:paraId="32B67A8E" w14:textId="77777777" w:rsidR="0029475E" w:rsidRPr="00AC3BA0" w:rsidRDefault="0029475E" w:rsidP="0029475E">
      <w:pPr>
        <w:jc w:val="both"/>
        <w:rPr>
          <w:color w:val="000000" w:themeColor="text1"/>
          <w:lang w:val="en-US"/>
        </w:rPr>
      </w:pPr>
      <w:proofErr w:type="spellStart"/>
      <w:r w:rsidRPr="00AC3BA0">
        <w:rPr>
          <w:b/>
          <w:bCs/>
          <w:color w:val="000000" w:themeColor="text1"/>
          <w:lang w:val="en-US"/>
        </w:rPr>
        <w:t>eFigure</w:t>
      </w:r>
      <w:proofErr w:type="spellEnd"/>
      <w:r w:rsidRPr="00AC3BA0">
        <w:rPr>
          <w:b/>
          <w:bCs/>
          <w:color w:val="000000" w:themeColor="text1"/>
          <w:lang w:val="en-US"/>
        </w:rPr>
        <w:t xml:space="preserve"> 2</w:t>
      </w:r>
      <w:r w:rsidRPr="00AC3BA0">
        <w:rPr>
          <w:color w:val="000000" w:themeColor="text1"/>
          <w:lang w:val="en-US"/>
        </w:rPr>
        <w:t>. Bland-Altman plot for the inter-observer comparison of the measurement of maximal diaphragm thickening fraction (TFmax)</w:t>
      </w:r>
    </w:p>
    <w:p w14:paraId="1D887141" w14:textId="77777777" w:rsidR="0029475E" w:rsidRPr="00AC3BA0" w:rsidRDefault="0029475E" w:rsidP="0029475E">
      <w:pPr>
        <w:jc w:val="both"/>
        <w:rPr>
          <w:b/>
          <w:bCs/>
          <w:color w:val="000000" w:themeColor="text1"/>
          <w:lang w:val="en-US"/>
        </w:rPr>
      </w:pPr>
    </w:p>
    <w:p w14:paraId="166D9206" w14:textId="77777777" w:rsidR="0029475E" w:rsidRPr="00AC3BA0" w:rsidRDefault="0029475E" w:rsidP="0029475E">
      <w:pPr>
        <w:jc w:val="both"/>
        <w:rPr>
          <w:b/>
          <w:bCs/>
          <w:color w:val="000000" w:themeColor="text1"/>
          <w:lang w:val="en-US"/>
        </w:rPr>
      </w:pPr>
      <w:proofErr w:type="spellStart"/>
      <w:r w:rsidRPr="00AC3BA0">
        <w:rPr>
          <w:b/>
          <w:bCs/>
          <w:color w:val="000000" w:themeColor="text1"/>
          <w:lang w:val="en-US"/>
        </w:rPr>
        <w:t>eFigure</w:t>
      </w:r>
      <w:proofErr w:type="spellEnd"/>
      <w:r w:rsidRPr="00AC3BA0">
        <w:rPr>
          <w:b/>
          <w:bCs/>
          <w:color w:val="000000" w:themeColor="text1"/>
          <w:lang w:val="en-US"/>
        </w:rPr>
        <w:t xml:space="preserve"> 3. </w:t>
      </w:r>
      <w:r w:rsidRPr="00AC3BA0">
        <w:rPr>
          <w:color w:val="000000" w:themeColor="text1"/>
          <w:lang w:val="en-US"/>
        </w:rPr>
        <w:t>Bland-Altman plot for the inter-observer comparison of the measurement of diaphragm contractile reserve (DCR)</w:t>
      </w:r>
    </w:p>
    <w:p w14:paraId="53047DF3" w14:textId="77777777" w:rsidR="0029475E" w:rsidRPr="00AC3BA0" w:rsidRDefault="0029475E" w:rsidP="00D45EEE">
      <w:pPr>
        <w:jc w:val="both"/>
        <w:rPr>
          <w:b/>
          <w:bCs/>
          <w:color w:val="000000" w:themeColor="text1"/>
          <w:u w:val="single"/>
          <w:lang w:val="en-US"/>
        </w:rPr>
      </w:pPr>
    </w:p>
    <w:p w14:paraId="786B0091" w14:textId="5582412D" w:rsidR="006D733B" w:rsidRPr="00AC3BA0" w:rsidRDefault="006D733B" w:rsidP="00D45EEE">
      <w:pPr>
        <w:jc w:val="both"/>
        <w:rPr>
          <w:b/>
          <w:bCs/>
          <w:color w:val="000000" w:themeColor="text1"/>
          <w:u w:val="single"/>
          <w:lang w:val="en-US"/>
        </w:rPr>
      </w:pPr>
      <w:r w:rsidRPr="00AC3BA0">
        <w:rPr>
          <w:b/>
          <w:bCs/>
          <w:color w:val="000000" w:themeColor="text1"/>
          <w:u w:val="single"/>
          <w:lang w:val="en-US"/>
        </w:rPr>
        <w:br w:type="page"/>
      </w:r>
    </w:p>
    <w:p w14:paraId="7157B2AF" w14:textId="77777777" w:rsidR="00876DDD" w:rsidRPr="00AC3BA0" w:rsidRDefault="00876DDD" w:rsidP="00D45EEE">
      <w:pPr>
        <w:jc w:val="both"/>
        <w:rPr>
          <w:b/>
          <w:bCs/>
          <w:color w:val="000000" w:themeColor="text1"/>
          <w:lang w:val="en-US"/>
        </w:rPr>
      </w:pPr>
    </w:p>
    <w:sectPr w:rsidR="00876DDD" w:rsidRPr="00AC3BA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85E28" w14:textId="77777777" w:rsidR="00A648C0" w:rsidRDefault="00A648C0" w:rsidP="00876DDD">
      <w:r>
        <w:separator/>
      </w:r>
    </w:p>
  </w:endnote>
  <w:endnote w:type="continuationSeparator" w:id="0">
    <w:p w14:paraId="1BBBE572" w14:textId="77777777" w:rsidR="00A648C0" w:rsidRDefault="00A648C0" w:rsidP="00876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F05A3" w14:textId="77777777" w:rsidR="00A648C0" w:rsidRDefault="00A648C0" w:rsidP="00876DDD">
      <w:r>
        <w:separator/>
      </w:r>
    </w:p>
  </w:footnote>
  <w:footnote w:type="continuationSeparator" w:id="0">
    <w:p w14:paraId="4778FAD0" w14:textId="77777777" w:rsidR="00A648C0" w:rsidRDefault="00A648C0" w:rsidP="00876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962"/>
    <w:rsid w:val="0000055F"/>
    <w:rsid w:val="000B7ACB"/>
    <w:rsid w:val="000D2353"/>
    <w:rsid w:val="000D75F8"/>
    <w:rsid w:val="0012083E"/>
    <w:rsid w:val="00130C30"/>
    <w:rsid w:val="00164CBE"/>
    <w:rsid w:val="001A44C4"/>
    <w:rsid w:val="001C4014"/>
    <w:rsid w:val="001D659C"/>
    <w:rsid w:val="001E1E5C"/>
    <w:rsid w:val="001F490E"/>
    <w:rsid w:val="00233C58"/>
    <w:rsid w:val="00251D8C"/>
    <w:rsid w:val="00280ECA"/>
    <w:rsid w:val="0029475E"/>
    <w:rsid w:val="002C1349"/>
    <w:rsid w:val="002D2C84"/>
    <w:rsid w:val="0033735E"/>
    <w:rsid w:val="0039785B"/>
    <w:rsid w:val="003D0296"/>
    <w:rsid w:val="003F3AA0"/>
    <w:rsid w:val="004118AB"/>
    <w:rsid w:val="004458F5"/>
    <w:rsid w:val="0045748E"/>
    <w:rsid w:val="005D125C"/>
    <w:rsid w:val="005E7A91"/>
    <w:rsid w:val="00642736"/>
    <w:rsid w:val="006629D6"/>
    <w:rsid w:val="00680F5C"/>
    <w:rsid w:val="006D3002"/>
    <w:rsid w:val="006D733B"/>
    <w:rsid w:val="00704A88"/>
    <w:rsid w:val="00750593"/>
    <w:rsid w:val="007B7D7E"/>
    <w:rsid w:val="00806D86"/>
    <w:rsid w:val="00806EA1"/>
    <w:rsid w:val="00817B83"/>
    <w:rsid w:val="008210D4"/>
    <w:rsid w:val="00831269"/>
    <w:rsid w:val="008338DC"/>
    <w:rsid w:val="00841817"/>
    <w:rsid w:val="0087628D"/>
    <w:rsid w:val="00876DDD"/>
    <w:rsid w:val="008A2B3D"/>
    <w:rsid w:val="0091386D"/>
    <w:rsid w:val="0091711A"/>
    <w:rsid w:val="0092061B"/>
    <w:rsid w:val="009C178F"/>
    <w:rsid w:val="009E653B"/>
    <w:rsid w:val="009F570A"/>
    <w:rsid w:val="00A00C66"/>
    <w:rsid w:val="00A30BB8"/>
    <w:rsid w:val="00A54518"/>
    <w:rsid w:val="00A62266"/>
    <w:rsid w:val="00A62D4E"/>
    <w:rsid w:val="00A648C0"/>
    <w:rsid w:val="00A96A3D"/>
    <w:rsid w:val="00AC3BA0"/>
    <w:rsid w:val="00AC4962"/>
    <w:rsid w:val="00B069C3"/>
    <w:rsid w:val="00B42EFD"/>
    <w:rsid w:val="00BA3B4B"/>
    <w:rsid w:val="00BA5D85"/>
    <w:rsid w:val="00BC6765"/>
    <w:rsid w:val="00BD34B3"/>
    <w:rsid w:val="00BF305D"/>
    <w:rsid w:val="00C05CB6"/>
    <w:rsid w:val="00C308D0"/>
    <w:rsid w:val="00C464FB"/>
    <w:rsid w:val="00C5443C"/>
    <w:rsid w:val="00C94E8B"/>
    <w:rsid w:val="00D00554"/>
    <w:rsid w:val="00D03C16"/>
    <w:rsid w:val="00D17998"/>
    <w:rsid w:val="00D30A0F"/>
    <w:rsid w:val="00D3349F"/>
    <w:rsid w:val="00D37819"/>
    <w:rsid w:val="00D45EEE"/>
    <w:rsid w:val="00D85765"/>
    <w:rsid w:val="00DA7EFA"/>
    <w:rsid w:val="00DD031E"/>
    <w:rsid w:val="00E62AC3"/>
    <w:rsid w:val="00E9624A"/>
    <w:rsid w:val="00EB56FF"/>
    <w:rsid w:val="00EE6756"/>
    <w:rsid w:val="00EF0716"/>
    <w:rsid w:val="00EF6A37"/>
    <w:rsid w:val="00F6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FD438F"/>
  <w15:chartTrackingRefBased/>
  <w15:docId w15:val="{14BFEE69-9EFF-4B49-A7F6-C19788727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962"/>
    <w:rPr>
      <w:rFonts w:ascii="Times New Roman" w:eastAsia="Times New Roman" w:hAnsi="Times New Roman" w:cs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AC4962"/>
    <w:rPr>
      <w:rFonts w:ascii="Arial" w:eastAsia="Arial" w:hAnsi="Arial" w:cs="Arial"/>
      <w:sz w:val="22"/>
      <w:szCs w:val="22"/>
      <w:lang w:val="en" w:eastAsia="fr-CA"/>
    </w:rPr>
  </w:style>
  <w:style w:type="paragraph" w:styleId="NormalWeb">
    <w:name w:val="Normal (Web)"/>
    <w:basedOn w:val="Normal"/>
    <w:uiPriority w:val="99"/>
    <w:semiHidden/>
    <w:unhideWhenUsed/>
    <w:rsid w:val="00876DDD"/>
    <w:pPr>
      <w:spacing w:before="100" w:beforeAutospacing="1" w:after="100" w:afterAutospacing="1"/>
    </w:pPr>
  </w:style>
  <w:style w:type="paragraph" w:styleId="En-tte">
    <w:name w:val="header"/>
    <w:basedOn w:val="Normal"/>
    <w:link w:val="En-tteCar"/>
    <w:uiPriority w:val="99"/>
    <w:unhideWhenUsed/>
    <w:rsid w:val="00876DDD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876DDD"/>
    <w:rPr>
      <w:rFonts w:ascii="Times New Roman" w:eastAsia="Times New Roman" w:hAnsi="Times New Roman" w:cs="Times New Roman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876DDD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76DDD"/>
    <w:rPr>
      <w:rFonts w:ascii="Times New Roman" w:eastAsia="Times New Roman" w:hAnsi="Times New Roman" w:cs="Times New Roman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7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0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-Pierre Dubé</dc:creator>
  <cp:keywords/>
  <dc:description/>
  <cp:lastModifiedBy>Bruno-Pierre Dubé</cp:lastModifiedBy>
  <cp:revision>15</cp:revision>
  <dcterms:created xsi:type="dcterms:W3CDTF">2021-07-02T13:11:00Z</dcterms:created>
  <dcterms:modified xsi:type="dcterms:W3CDTF">2021-12-17T00:18:00Z</dcterms:modified>
</cp:coreProperties>
</file>